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Oligonucleotide sequences.</w:t>
      </w:r>
    </w:p>
    <w:p>
      <w:pPr>
        <w:pStyle w:val="HTMLPreformatted"/>
        <w:ind w:right="54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ind w:right="54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. Primer-pairs used in Methods: Real-time qPCR.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90"/>
        <w:gridCol w:w="36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CCATGTACGTAGCCAT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TCTCAGCTGTGGTGGTG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isch-lik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TCTGCTGGTGCCAATG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CCGTACGAGTCTGCGAA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ada1l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CAACCTGAAGTTGT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TGGGTTTTCCAGG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ogk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TTTGACCCTGAAAGAAGA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CCCGGTAGAG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MO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TTAACCATGCCAATTATGGA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GGGCTTTTCACAAA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FMO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CTTGGTCGTGT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GGTGCCATCATC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MO1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TGGAGCAGATGTG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TCCCAAACTCGA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030014K2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CCTGCGCTACAAGAC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ACAGTCTCTGTCGTGT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ck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CGTGCGTC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TCGGTAGAAGCTATCCT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mco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CACGCTGCTCATC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AACATGGATTTCATCCGT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ldh9a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GAAGTCCATATTTGAGGC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CGCACCCGCT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gst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CACGAAGGTGAG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GATACCGCTTGCTAG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c5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ATTGCACATCATCGAC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CTCGACGTTCGGA</w:t>
            </w:r>
          </w:p>
        </w:tc>
      </w:tr>
      <w:tr>
        <w:trPr>
          <w:trHeight w:val="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xr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AGCCTTGCCCACG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GTAAGGGCTTGATGTC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mx1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AGGCCATTGCGC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GCTTATGGTCCTTGCCG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.  Primer-pairs used in Methods: Cloning and Sequencing of </w:t>
      </w:r>
      <w:r>
        <w:rPr>
          <w:rFonts w:cs="Times New Roman" w:ascii="Times New Roman" w:hAnsi="Times New Roman"/>
          <w:b/>
          <w:i/>
          <w:sz w:val="24"/>
          <w:szCs w:val="24"/>
        </w:rPr>
        <w:t>Lisch-like</w:t>
      </w:r>
      <w:r>
        <w:rPr>
          <w:rFonts w:cs="Times New Roman" w:ascii="Times New Roman" w:hAnsi="Times New Roman"/>
          <w:b/>
          <w:sz w:val="24"/>
          <w:szCs w:val="24"/>
        </w:rPr>
        <w:t xml:space="preserve"> Isoforms.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90"/>
        <w:gridCol w:w="36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Ll </w:t>
            </w:r>
            <w:r>
              <w:rPr>
                <w:b/>
                <w:bCs/>
                <w:sz w:val="20"/>
                <w:szCs w:val="20"/>
              </w:rPr>
              <w:t>(full-length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CCATGTACGTAGCCAT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TCTCAGCTGTGGTGGTGAA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.  Oligonucleotides used in Methods: Zebra Fish Analyses; B. Morpholino Injections.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90"/>
        <w:gridCol w:w="36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rpholino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quence (5’ -3’)</w:t>
            </w:r>
            <w:r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us</w:t>
            </w:r>
            <w:r>
              <w:rPr>
                <w:b/>
                <w:bCs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20"/>
                <w:szCs w:val="20"/>
              </w:rPr>
              <w:t>lsr-like</w:t>
            </w:r>
            <w:r>
              <w:rPr>
                <w:bCs/>
                <w:sz w:val="20"/>
                <w:szCs w:val="20"/>
              </w:rPr>
              <w:t xml:space="preserve"> sp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atgttgagtgtacTTGAGCTGGC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15:38,994,445-38,994,4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lsr-like</w:t>
            </w:r>
            <w:r>
              <w:rPr>
                <w:sz w:val="20"/>
                <w:szCs w:val="20"/>
              </w:rPr>
              <w:t xml:space="preserve"> sp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gaaacacacTTCCTCCAGC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38,994,596-38,994,6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Ll-</w:t>
            </w:r>
            <w:r>
              <w:rPr>
                <w:sz w:val="20"/>
                <w:szCs w:val="20"/>
              </w:rPr>
              <w:t>A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TGTAACAAAAACATGATCC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9:31,645,414-31,645,438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Ll- </w:t>
            </w:r>
            <w:r>
              <w:rPr>
                <w:sz w:val="20"/>
                <w:szCs w:val="20"/>
              </w:rPr>
              <w:t>splic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AACTTTGCActgtgccaaagaaag            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9:31,641,215-31,641,239  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.  Primer-pairs used in Methods: Zebra Fish Analyses; C. </w:t>
      </w:r>
      <w:r>
        <w:rPr/>
        <w:t>RT-PCR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90"/>
        <w:gridCol w:w="36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b w:val="false"/>
                <w:b w:val="false"/>
                <w:caps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Lsr-lik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 xml:space="preserve">TGCCTATGCAAATGGGAGTTGGTG 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caps/>
                <w:sz w:val="18"/>
                <w:szCs w:val="18"/>
              </w:rPr>
              <w:t>ttggcaacctctcgctccatgt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Lisch-lik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GCAAACTAACCCGCACTAAAC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b w:val="false"/>
                <w:b w:val="false"/>
                <w:cap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AGGGACTCAGGAAAGGTGAAGG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i/>
                <w:i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ef1</w:t>
            </w:r>
            <w:r>
              <w:rPr>
                <w:rFonts w:eastAsia="Symbol" w:cs="Symbol" w:ascii="Symbol" w:hAnsi="Symbol"/>
                <w:b w:val="false"/>
                <w:sz w:val="18"/>
                <w:szCs w:val="18"/>
              </w:rPr>
              <w:t>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CAAGGGCTCCTTCAAGTACGC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AAGAATGGCATCAAGGGCA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. Primer-pairs used in Methods: Zebra Fish Analyses; D. Immunofluorescence and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NA </w:t>
      </w:r>
      <w:r>
        <w:rPr>
          <w:rFonts w:cs="Times New Roman" w:ascii="Times New Roman" w:hAnsi="Times New Roman"/>
          <w:b/>
          <w:i/>
          <w:sz w:val="24"/>
          <w:szCs w:val="24"/>
        </w:rPr>
        <w:t>in situ</w:t>
      </w:r>
      <w:r>
        <w:rPr/>
        <w:t xml:space="preserve"> hybridization.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90"/>
        <w:gridCol w:w="36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b w:val="false"/>
                <w:b w:val="false"/>
                <w:caps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Lsr-lik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CACGGACTTTCTCTACATACTTT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TTCATCCACATCATCGTACA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Lisch-lik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both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TTTCACTGCAAAGTTGTGATGG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b w:val="false"/>
                <w:b w:val="false"/>
                <w:caps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ATGTCATCCAGCACACCTGTCC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Intronic sequences in lower case.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Position is from the March 2006, Zv6 assembly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7T13:25:00Z</dcterms:created>
  <dc:creator>Fischer</dc:creator>
  <dc:description/>
  <dc:language>en-US</dc:language>
  <cp:lastModifiedBy>Fischer</cp:lastModifiedBy>
  <dcterms:modified xsi:type="dcterms:W3CDTF">2008-06-07T13:25:00Z</dcterms:modified>
  <cp:revision>2</cp:revision>
  <dc:subject/>
  <dc:title/>
</cp:coreProperties>
</file>